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E3C" w:rsidRPr="00C31518" w:rsidRDefault="00AE4894">
      <w:pPr>
        <w:rPr>
          <w:rFonts w:cs="Arial"/>
          <w:b/>
        </w:rPr>
      </w:pPr>
      <w:r w:rsidRPr="00C31518">
        <w:rPr>
          <w:rFonts w:cs="Arial"/>
          <w:b/>
        </w:rPr>
        <w:t>Table S2</w:t>
      </w:r>
    </w:p>
    <w:p w:rsidR="00276D30" w:rsidRPr="00C31518" w:rsidRDefault="00276D30">
      <w:pPr>
        <w:rPr>
          <w:rFonts w:cs="Arial"/>
          <w:b/>
        </w:rPr>
      </w:pPr>
      <w:r w:rsidRPr="00C31518">
        <w:rPr>
          <w:rFonts w:cs="Arial"/>
          <w:b/>
        </w:rPr>
        <w:t>Worm strains used in this study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30"/>
        <w:gridCol w:w="6750"/>
        <w:gridCol w:w="5670"/>
      </w:tblGrid>
      <w:tr w:rsidR="00837AF2" w:rsidRPr="00C31518" w:rsidTr="003B2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0" w:type="dxa"/>
          </w:tcPr>
          <w:p w:rsidR="00837AF2" w:rsidRPr="00C31518" w:rsidRDefault="00837AF2">
            <w:pPr>
              <w:rPr>
                <w:rFonts w:asciiTheme="minorHAnsi" w:hAnsiTheme="minorHAnsi" w:cs="Arial"/>
                <w:b/>
                <w:sz w:val="22"/>
              </w:rPr>
            </w:pPr>
            <w:r w:rsidRPr="00C31518">
              <w:rPr>
                <w:rFonts w:asciiTheme="minorHAnsi" w:hAnsiTheme="minorHAnsi" w:cs="Arial"/>
                <w:b/>
                <w:sz w:val="22"/>
              </w:rPr>
              <w:t>Strain Name</w:t>
            </w:r>
          </w:p>
        </w:tc>
        <w:tc>
          <w:tcPr>
            <w:tcW w:w="6750" w:type="dxa"/>
          </w:tcPr>
          <w:p w:rsidR="00837AF2" w:rsidRPr="00C31518" w:rsidRDefault="00837A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sz w:val="22"/>
              </w:rPr>
            </w:pPr>
            <w:r w:rsidRPr="00C31518">
              <w:rPr>
                <w:rFonts w:asciiTheme="minorHAnsi" w:hAnsiTheme="minorHAnsi" w:cs="Arial"/>
                <w:b/>
                <w:sz w:val="22"/>
              </w:rPr>
              <w:t>Genotype</w:t>
            </w:r>
          </w:p>
        </w:tc>
        <w:tc>
          <w:tcPr>
            <w:tcW w:w="5670" w:type="dxa"/>
          </w:tcPr>
          <w:p w:rsidR="00837AF2" w:rsidRPr="00C31518" w:rsidRDefault="00837A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sz w:val="22"/>
              </w:rPr>
            </w:pPr>
            <w:r w:rsidRPr="00C31518">
              <w:rPr>
                <w:rFonts w:asciiTheme="minorHAnsi" w:hAnsiTheme="minorHAnsi" w:cs="Arial"/>
                <w:b/>
                <w:sz w:val="22"/>
              </w:rPr>
              <w:t>Description</w:t>
            </w:r>
          </w:p>
        </w:tc>
      </w:tr>
      <w:tr w:rsidR="002E3226" w:rsidRPr="00C31518" w:rsidTr="003B2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2E3226" w:rsidRPr="00C31518" w:rsidRDefault="002E3226" w:rsidP="00D0083C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N2</w:t>
            </w:r>
          </w:p>
        </w:tc>
        <w:tc>
          <w:tcPr>
            <w:tcW w:w="6750" w:type="dxa"/>
          </w:tcPr>
          <w:p w:rsidR="002E3226" w:rsidRPr="00C31518" w:rsidRDefault="001434FA" w:rsidP="00D0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</w:rPr>
              <w:t>Wild T</w:t>
            </w:r>
            <w:r w:rsidR="002E3226" w:rsidRPr="00C31518">
              <w:rPr>
                <w:rFonts w:cs="Arial"/>
              </w:rPr>
              <w:t>ype</w:t>
            </w:r>
          </w:p>
        </w:tc>
        <w:tc>
          <w:tcPr>
            <w:tcW w:w="5670" w:type="dxa"/>
          </w:tcPr>
          <w:p w:rsidR="002E3226" w:rsidRPr="00C31518" w:rsidRDefault="002E3226" w:rsidP="00D008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837AF2" w:rsidRPr="00C31518" w:rsidTr="003B2C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CB4856</w:t>
            </w:r>
          </w:p>
        </w:tc>
        <w:tc>
          <w:tcPr>
            <w:tcW w:w="6750" w:type="dxa"/>
          </w:tcPr>
          <w:p w:rsidR="00837AF2" w:rsidRPr="00C31518" w:rsidRDefault="00837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</w:rPr>
              <w:t>Hawaiian Isolate</w:t>
            </w:r>
          </w:p>
        </w:tc>
        <w:tc>
          <w:tcPr>
            <w:tcW w:w="5670" w:type="dxa"/>
          </w:tcPr>
          <w:p w:rsidR="00837AF2" w:rsidRPr="00C31518" w:rsidRDefault="00837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</w:rPr>
              <w:t>Used for SNP mapping</w:t>
            </w:r>
          </w:p>
        </w:tc>
      </w:tr>
      <w:tr w:rsidR="002E3226" w:rsidRPr="00C31518" w:rsidTr="003B2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2E3226" w:rsidRPr="00C31518" w:rsidRDefault="002E3226" w:rsidP="00B36A5E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TH206</w:t>
            </w:r>
          </w:p>
        </w:tc>
        <w:tc>
          <w:tcPr>
            <w:tcW w:w="6750" w:type="dxa"/>
          </w:tcPr>
          <w:p w:rsidR="002E3226" w:rsidRPr="00C31518" w:rsidRDefault="002E3226" w:rsidP="00B36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  <w:i/>
              </w:rPr>
              <w:t>ddEx16[</w:t>
            </w:r>
            <w:r w:rsidRPr="00C31518">
              <w:rPr>
                <w:rFonts w:cs="Arial"/>
                <w:i/>
                <w:iCs/>
              </w:rPr>
              <w:t>pgl-1::PGL-1::TY1::</w:t>
            </w:r>
            <w:proofErr w:type="spellStart"/>
            <w:r w:rsidRPr="00C31518">
              <w:rPr>
                <w:rFonts w:cs="Arial"/>
                <w:i/>
                <w:iCs/>
              </w:rPr>
              <w:t>EGFP</w:t>
            </w:r>
            <w:proofErr w:type="spellEnd"/>
            <w:r w:rsidRPr="00C31518">
              <w:rPr>
                <w:rFonts w:cs="Arial"/>
                <w:i/>
                <w:iCs/>
              </w:rPr>
              <w:t>::3Xflag + Cbr-unc-119(+)</w:t>
            </w:r>
            <w:r w:rsidRPr="00C31518">
              <w:rPr>
                <w:rFonts w:cs="Arial"/>
                <w:i/>
              </w:rPr>
              <w:t>] I</w:t>
            </w:r>
          </w:p>
        </w:tc>
        <w:tc>
          <w:tcPr>
            <w:tcW w:w="5670" w:type="dxa"/>
          </w:tcPr>
          <w:p w:rsidR="002E3226" w:rsidRPr="00C31518" w:rsidRDefault="002E3226" w:rsidP="00166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</w:rPr>
              <w:t xml:space="preserve">*** </w:t>
            </w:r>
            <w:r w:rsidRPr="00C31518">
              <w:rPr>
                <w:rFonts w:cs="Arial"/>
                <w:i/>
              </w:rPr>
              <w:t>ddEx16</w:t>
            </w:r>
            <w:r w:rsidR="00FE61DB" w:rsidRPr="00C31518">
              <w:rPr>
                <w:rFonts w:cs="Arial"/>
              </w:rPr>
              <w:t xml:space="preserve"> </w:t>
            </w:r>
            <w:r w:rsidRPr="00C31518">
              <w:rPr>
                <w:rFonts w:cs="Arial"/>
              </w:rPr>
              <w:t>is</w:t>
            </w:r>
            <w:r w:rsidR="008F112A" w:rsidRPr="00C31518">
              <w:rPr>
                <w:rFonts w:cs="Arial"/>
              </w:rPr>
              <w:t xml:space="preserve"> actually</w:t>
            </w:r>
            <w:r w:rsidRPr="00C31518">
              <w:rPr>
                <w:rFonts w:cs="Arial"/>
              </w:rPr>
              <w:t xml:space="preserve"> integrated on chromosome I</w:t>
            </w:r>
            <w:r w:rsidR="008F112A" w:rsidRPr="00C31518">
              <w:rPr>
                <w:rFonts w:cs="Arial"/>
              </w:rPr>
              <w:t xml:space="preserve"> </w:t>
            </w:r>
            <w:r w:rsidR="002939B9">
              <w:rPr>
                <w:rFonts w:cs="Arial"/>
              </w:rPr>
              <w:t>[35</w:t>
            </w:r>
            <w:r w:rsidR="00166751" w:rsidRPr="00C31518">
              <w:rPr>
                <w:rFonts w:cs="Arial"/>
              </w:rPr>
              <w:t>]</w:t>
            </w:r>
          </w:p>
        </w:tc>
      </w:tr>
      <w:tr w:rsidR="00837AF2" w:rsidRPr="00C31518" w:rsidTr="003B2C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EE6FFF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8</w:t>
            </w:r>
          </w:p>
        </w:tc>
        <w:tc>
          <w:tcPr>
            <w:tcW w:w="6750" w:type="dxa"/>
          </w:tcPr>
          <w:p w:rsidR="00837AF2" w:rsidRPr="00C31518" w:rsidRDefault="00837AF2" w:rsidP="00EE6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ddEx16 drh-3(sam2) I</w:t>
            </w:r>
          </w:p>
        </w:tc>
        <w:tc>
          <w:tcPr>
            <w:tcW w:w="5670" w:type="dxa"/>
          </w:tcPr>
          <w:p w:rsidR="00837AF2" w:rsidRPr="00C31518" w:rsidRDefault="00837AF2" w:rsidP="00EE6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</w:rPr>
              <w:t>1X outcrossed</w:t>
            </w:r>
          </w:p>
        </w:tc>
      </w:tr>
      <w:tr w:rsidR="002E3226" w:rsidRPr="00C31518" w:rsidTr="003B2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EE6FFF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9</w:t>
            </w:r>
          </w:p>
        </w:tc>
        <w:tc>
          <w:tcPr>
            <w:tcW w:w="6750" w:type="dxa"/>
          </w:tcPr>
          <w:p w:rsidR="00837AF2" w:rsidRPr="00C31518" w:rsidRDefault="00837AF2" w:rsidP="00EE6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ddEx16 I; elli-1(sam3) IV</w:t>
            </w:r>
          </w:p>
        </w:tc>
        <w:tc>
          <w:tcPr>
            <w:tcW w:w="5670" w:type="dxa"/>
          </w:tcPr>
          <w:p w:rsidR="00837AF2" w:rsidRPr="00C31518" w:rsidRDefault="00837AF2" w:rsidP="00EE6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837AF2" w:rsidRPr="00C31518" w:rsidTr="003B2C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11</w:t>
            </w:r>
          </w:p>
        </w:tc>
        <w:tc>
          <w:tcPr>
            <w:tcW w:w="6750" w:type="dxa"/>
          </w:tcPr>
          <w:p w:rsidR="00837AF2" w:rsidRPr="00C31518" w:rsidRDefault="00837AF2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[ddEx16 (sam5)]/[ddEx16 +] I</w:t>
            </w:r>
          </w:p>
        </w:tc>
        <w:tc>
          <w:tcPr>
            <w:tcW w:w="5670" w:type="dxa"/>
          </w:tcPr>
          <w:p w:rsidR="00837AF2" w:rsidRPr="00C31518" w:rsidRDefault="00837AF2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837AF2" w:rsidRPr="00C31518" w:rsidTr="003B2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12</w:t>
            </w:r>
          </w:p>
        </w:tc>
        <w:tc>
          <w:tcPr>
            <w:tcW w:w="6750" w:type="dxa"/>
          </w:tcPr>
          <w:p w:rsidR="00837AF2" w:rsidRPr="00C31518" w:rsidRDefault="00837AF2" w:rsidP="00276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ddEx16 I; [elli-1(sam6)/+] IV</w:t>
            </w:r>
          </w:p>
        </w:tc>
        <w:tc>
          <w:tcPr>
            <w:tcW w:w="5670" w:type="dxa"/>
          </w:tcPr>
          <w:p w:rsidR="00837AF2" w:rsidRPr="00C31518" w:rsidRDefault="00837AF2" w:rsidP="00276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</w:rPr>
              <w:t>Homozygous lethal due to linked mutation</w:t>
            </w:r>
          </w:p>
        </w:tc>
      </w:tr>
      <w:tr w:rsidR="00837AF2" w:rsidRPr="00C31518" w:rsidTr="003B2C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13</w:t>
            </w:r>
          </w:p>
        </w:tc>
        <w:tc>
          <w:tcPr>
            <w:tcW w:w="6750" w:type="dxa"/>
          </w:tcPr>
          <w:p w:rsidR="00837AF2" w:rsidRPr="00C31518" w:rsidRDefault="00837AF2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[ddEx16 (sam7)]/[ddEx16 +] I</w:t>
            </w:r>
          </w:p>
        </w:tc>
        <w:tc>
          <w:tcPr>
            <w:tcW w:w="5670" w:type="dxa"/>
          </w:tcPr>
          <w:p w:rsidR="00837AF2" w:rsidRPr="00C31518" w:rsidRDefault="00837AF2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837AF2" w:rsidRPr="00C31518" w:rsidTr="003B2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17</w:t>
            </w:r>
          </w:p>
        </w:tc>
        <w:tc>
          <w:tcPr>
            <w:tcW w:w="6750" w:type="dxa"/>
          </w:tcPr>
          <w:p w:rsidR="00837AF2" w:rsidRPr="00C31518" w:rsidRDefault="00837AF2" w:rsidP="00276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  <w:i/>
              </w:rPr>
              <w:t>ddEx16</w:t>
            </w:r>
            <w:r w:rsidRPr="00C31518">
              <w:rPr>
                <w:rFonts w:cs="Arial"/>
              </w:rPr>
              <w:t>[</w:t>
            </w:r>
            <w:r w:rsidRPr="00C31518">
              <w:rPr>
                <w:rFonts w:cs="Arial"/>
                <w:i/>
                <w:iCs/>
              </w:rPr>
              <w:t>pgl-1::PGL-1::TY1::</w:t>
            </w:r>
            <w:proofErr w:type="spellStart"/>
            <w:r w:rsidRPr="00C31518">
              <w:rPr>
                <w:rFonts w:cs="Arial"/>
                <w:i/>
                <w:iCs/>
              </w:rPr>
              <w:t>EGFP</w:t>
            </w:r>
            <w:proofErr w:type="spellEnd"/>
            <w:r w:rsidRPr="00C31518">
              <w:rPr>
                <w:rFonts w:cs="Arial"/>
                <w:i/>
                <w:iCs/>
              </w:rPr>
              <w:t>::3Xflag + Cbr-unc-119(+)</w:t>
            </w:r>
            <w:r w:rsidRPr="00C31518">
              <w:rPr>
                <w:rFonts w:cs="Arial"/>
              </w:rPr>
              <w:t>] I</w:t>
            </w:r>
          </w:p>
        </w:tc>
        <w:tc>
          <w:tcPr>
            <w:tcW w:w="5670" w:type="dxa"/>
          </w:tcPr>
          <w:p w:rsidR="00837AF2" w:rsidRPr="00C31518" w:rsidRDefault="00837AF2" w:rsidP="00276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</w:rPr>
              <w:t>TH206 outcrossed 2X to N2</w:t>
            </w:r>
          </w:p>
        </w:tc>
      </w:tr>
      <w:tr w:rsidR="00837AF2" w:rsidRPr="00C31518" w:rsidTr="003B2C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22</w:t>
            </w:r>
          </w:p>
        </w:tc>
        <w:tc>
          <w:tcPr>
            <w:tcW w:w="6750" w:type="dxa"/>
          </w:tcPr>
          <w:p w:rsidR="00837AF2" w:rsidRPr="00C31518" w:rsidRDefault="00837AF2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[ddEx16 ego-1(sam14)]/[ddEx16 +] I</w:t>
            </w:r>
          </w:p>
        </w:tc>
        <w:tc>
          <w:tcPr>
            <w:tcW w:w="5670" w:type="dxa"/>
          </w:tcPr>
          <w:p w:rsidR="00837AF2" w:rsidRPr="00C31518" w:rsidRDefault="00837AF2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837AF2" w:rsidRPr="00C31518" w:rsidTr="003B2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23</w:t>
            </w:r>
          </w:p>
        </w:tc>
        <w:tc>
          <w:tcPr>
            <w:tcW w:w="6750" w:type="dxa"/>
          </w:tcPr>
          <w:p w:rsidR="00837AF2" w:rsidRPr="00C31518" w:rsidRDefault="00837AF2" w:rsidP="00276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ddEx16 I; [csr-1(sam15)/+] IV</w:t>
            </w:r>
          </w:p>
        </w:tc>
        <w:tc>
          <w:tcPr>
            <w:tcW w:w="5670" w:type="dxa"/>
          </w:tcPr>
          <w:p w:rsidR="00837AF2" w:rsidRPr="00C31518" w:rsidRDefault="00837AF2" w:rsidP="00276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837AF2" w:rsidRPr="00C31518" w:rsidTr="003B2C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24</w:t>
            </w:r>
          </w:p>
        </w:tc>
        <w:tc>
          <w:tcPr>
            <w:tcW w:w="6750" w:type="dxa"/>
          </w:tcPr>
          <w:p w:rsidR="00837AF2" w:rsidRPr="00C31518" w:rsidRDefault="00837AF2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[ddEx16 ego-1(sam16)]/[ddEx16 +] I</w:t>
            </w:r>
          </w:p>
        </w:tc>
        <w:tc>
          <w:tcPr>
            <w:tcW w:w="5670" w:type="dxa"/>
          </w:tcPr>
          <w:p w:rsidR="00837AF2" w:rsidRPr="00C31518" w:rsidRDefault="00837AF2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837AF2" w:rsidRPr="00C31518" w:rsidTr="003B2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26</w:t>
            </w:r>
          </w:p>
        </w:tc>
        <w:tc>
          <w:tcPr>
            <w:tcW w:w="6750" w:type="dxa"/>
          </w:tcPr>
          <w:p w:rsidR="00837AF2" w:rsidRPr="00C31518" w:rsidRDefault="00837AF2" w:rsidP="00276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ddEx16 I; [csr-1(sam18)/+] IV</w:t>
            </w:r>
          </w:p>
        </w:tc>
        <w:tc>
          <w:tcPr>
            <w:tcW w:w="5670" w:type="dxa"/>
          </w:tcPr>
          <w:p w:rsidR="00837AF2" w:rsidRPr="00C31518" w:rsidRDefault="00837AF2" w:rsidP="00276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837AF2" w:rsidRPr="00C31518" w:rsidTr="003B2C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27</w:t>
            </w:r>
          </w:p>
        </w:tc>
        <w:tc>
          <w:tcPr>
            <w:tcW w:w="6750" w:type="dxa"/>
          </w:tcPr>
          <w:p w:rsidR="00837AF2" w:rsidRPr="00C31518" w:rsidRDefault="00837AF2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[ddEx16 ekl-1(sam19)]/[ddEx16 +] I</w:t>
            </w:r>
          </w:p>
        </w:tc>
        <w:tc>
          <w:tcPr>
            <w:tcW w:w="5670" w:type="dxa"/>
          </w:tcPr>
          <w:p w:rsidR="00837AF2" w:rsidRPr="00C31518" w:rsidRDefault="00837AF2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837AF2" w:rsidRPr="00C31518" w:rsidTr="003B2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34</w:t>
            </w:r>
          </w:p>
        </w:tc>
        <w:tc>
          <w:tcPr>
            <w:tcW w:w="6750" w:type="dxa"/>
          </w:tcPr>
          <w:p w:rsidR="00837AF2" w:rsidRPr="00C31518" w:rsidRDefault="00837AF2" w:rsidP="00276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ddEx16 I; [csr-1(sam15)(IV)/nT1[qIs51](</w:t>
            </w:r>
            <w:proofErr w:type="spellStart"/>
            <w:r w:rsidRPr="00C31518">
              <w:rPr>
                <w:rFonts w:cs="Arial"/>
                <w:i/>
              </w:rPr>
              <w:t>IV;V</w:t>
            </w:r>
            <w:proofErr w:type="spellEnd"/>
            <w:r w:rsidRPr="00C31518">
              <w:rPr>
                <w:rFonts w:cs="Arial"/>
                <w:i/>
              </w:rPr>
              <w:t>)]</w:t>
            </w:r>
          </w:p>
        </w:tc>
        <w:tc>
          <w:tcPr>
            <w:tcW w:w="5670" w:type="dxa"/>
          </w:tcPr>
          <w:p w:rsidR="00837AF2" w:rsidRPr="00C31518" w:rsidRDefault="00837AF2" w:rsidP="00081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</w:rPr>
              <w:t xml:space="preserve">Balanced </w:t>
            </w:r>
            <w:r w:rsidRPr="00C31518">
              <w:rPr>
                <w:rFonts w:cs="Arial"/>
                <w:i/>
              </w:rPr>
              <w:t>csr-1(sam15)</w:t>
            </w:r>
            <w:r w:rsidRPr="00C31518">
              <w:rPr>
                <w:rFonts w:cs="Arial"/>
              </w:rPr>
              <w:t xml:space="preserve"> </w:t>
            </w:r>
          </w:p>
        </w:tc>
      </w:tr>
      <w:tr w:rsidR="00837AF2" w:rsidRPr="00C31518" w:rsidTr="003B2C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36</w:t>
            </w:r>
          </w:p>
        </w:tc>
        <w:tc>
          <w:tcPr>
            <w:tcW w:w="6750" w:type="dxa"/>
          </w:tcPr>
          <w:p w:rsidR="00837AF2" w:rsidRPr="00C31518" w:rsidRDefault="00837AF2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ddEx16 I; [csr-1(sam18)(IV)/nT1[qIs51](</w:t>
            </w:r>
            <w:proofErr w:type="spellStart"/>
            <w:r w:rsidRPr="00C31518">
              <w:rPr>
                <w:rFonts w:cs="Arial"/>
                <w:i/>
              </w:rPr>
              <w:t>IV;V</w:t>
            </w:r>
            <w:proofErr w:type="spellEnd"/>
            <w:r w:rsidRPr="00C31518">
              <w:rPr>
                <w:rFonts w:cs="Arial"/>
                <w:i/>
              </w:rPr>
              <w:t>)]</w:t>
            </w:r>
          </w:p>
        </w:tc>
        <w:tc>
          <w:tcPr>
            <w:tcW w:w="5670" w:type="dxa"/>
          </w:tcPr>
          <w:p w:rsidR="00837AF2" w:rsidRPr="00C31518" w:rsidRDefault="00837AF2" w:rsidP="00081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</w:rPr>
              <w:t xml:space="preserve">Balanced </w:t>
            </w:r>
            <w:r w:rsidRPr="00C31518">
              <w:rPr>
                <w:rFonts w:cs="Arial"/>
                <w:i/>
              </w:rPr>
              <w:t>csr-1(sam18)</w:t>
            </w:r>
            <w:r w:rsidRPr="00C31518">
              <w:rPr>
                <w:rFonts w:cs="Arial"/>
              </w:rPr>
              <w:t xml:space="preserve"> </w:t>
            </w:r>
          </w:p>
        </w:tc>
      </w:tr>
      <w:tr w:rsidR="00837AF2" w:rsidRPr="00C31518" w:rsidTr="003B2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46</w:t>
            </w:r>
          </w:p>
        </w:tc>
        <w:tc>
          <w:tcPr>
            <w:tcW w:w="6750" w:type="dxa"/>
          </w:tcPr>
          <w:p w:rsidR="00837AF2" w:rsidRPr="00C31518" w:rsidRDefault="00837AF2" w:rsidP="00276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[ddEx16 ego-1(sam16)]/[ddEx16 dpy-5(e61)] I</w:t>
            </w:r>
          </w:p>
        </w:tc>
        <w:tc>
          <w:tcPr>
            <w:tcW w:w="5670" w:type="dxa"/>
          </w:tcPr>
          <w:p w:rsidR="00837AF2" w:rsidRPr="00C31518" w:rsidRDefault="00837AF2" w:rsidP="00081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</w:rPr>
              <w:t xml:space="preserve">Balanced </w:t>
            </w:r>
            <w:r w:rsidRPr="00C31518">
              <w:rPr>
                <w:rFonts w:cs="Arial"/>
                <w:i/>
              </w:rPr>
              <w:t>ego-1(sam16)</w:t>
            </w:r>
            <w:r w:rsidRPr="00C31518">
              <w:rPr>
                <w:rFonts w:cs="Arial"/>
              </w:rPr>
              <w:t xml:space="preserve"> </w:t>
            </w:r>
          </w:p>
        </w:tc>
      </w:tr>
      <w:tr w:rsidR="00837AF2" w:rsidRPr="00C31518" w:rsidTr="003B2C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56</w:t>
            </w:r>
          </w:p>
        </w:tc>
        <w:tc>
          <w:tcPr>
            <w:tcW w:w="6750" w:type="dxa"/>
          </w:tcPr>
          <w:p w:rsidR="00837AF2" w:rsidRPr="00C31518" w:rsidRDefault="00837AF2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ddEx16 I; elli-1(sam21) IV</w:t>
            </w:r>
          </w:p>
        </w:tc>
        <w:tc>
          <w:tcPr>
            <w:tcW w:w="5670" w:type="dxa"/>
          </w:tcPr>
          <w:p w:rsidR="00837AF2" w:rsidRPr="00C31518" w:rsidRDefault="00837AF2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</w:rPr>
              <w:t>CRISPR to create same</w:t>
            </w:r>
            <w:r w:rsidRPr="00C31518">
              <w:rPr>
                <w:rFonts w:cs="Arial"/>
                <w:i/>
              </w:rPr>
              <w:t xml:space="preserve"> sam3</w:t>
            </w:r>
            <w:r w:rsidRPr="00C31518">
              <w:rPr>
                <w:rFonts w:cs="Arial"/>
              </w:rPr>
              <w:t xml:space="preserve"> + silent mutations</w:t>
            </w:r>
          </w:p>
        </w:tc>
      </w:tr>
      <w:tr w:rsidR="00837AF2" w:rsidRPr="00C31518" w:rsidTr="003B2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57</w:t>
            </w:r>
          </w:p>
        </w:tc>
        <w:tc>
          <w:tcPr>
            <w:tcW w:w="6750" w:type="dxa"/>
          </w:tcPr>
          <w:p w:rsidR="00837AF2" w:rsidRPr="00C31518" w:rsidRDefault="00837AF2" w:rsidP="00276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ddEx16 I; elli-1(sam22) IV</w:t>
            </w:r>
          </w:p>
        </w:tc>
        <w:tc>
          <w:tcPr>
            <w:tcW w:w="5670" w:type="dxa"/>
          </w:tcPr>
          <w:p w:rsidR="00837AF2" w:rsidRPr="00C31518" w:rsidRDefault="00837AF2" w:rsidP="003B6A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</w:rPr>
              <w:t xml:space="preserve">CRISPR deletion and frame shift in </w:t>
            </w:r>
            <w:r w:rsidRPr="00C31518">
              <w:rPr>
                <w:rFonts w:cs="Arial"/>
                <w:i/>
              </w:rPr>
              <w:t>elli-1</w:t>
            </w:r>
          </w:p>
        </w:tc>
      </w:tr>
      <w:tr w:rsidR="00837AF2" w:rsidRPr="00C31518" w:rsidTr="003B2C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60</w:t>
            </w:r>
          </w:p>
        </w:tc>
        <w:tc>
          <w:tcPr>
            <w:tcW w:w="6750" w:type="dxa"/>
          </w:tcPr>
          <w:p w:rsidR="00837AF2" w:rsidRPr="00C31518" w:rsidRDefault="00837AF2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[ddEx16 ego-1(sam14)]/[ddEx16 dpy-5(e61)] I</w:t>
            </w:r>
          </w:p>
        </w:tc>
        <w:tc>
          <w:tcPr>
            <w:tcW w:w="5670" w:type="dxa"/>
          </w:tcPr>
          <w:p w:rsidR="00837AF2" w:rsidRPr="00C31518" w:rsidRDefault="00837AF2" w:rsidP="00081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</w:rPr>
              <w:t xml:space="preserve">Balanced </w:t>
            </w:r>
            <w:r w:rsidRPr="00C31518">
              <w:rPr>
                <w:rFonts w:cs="Arial"/>
                <w:i/>
              </w:rPr>
              <w:t>ego-1(sam14)</w:t>
            </w:r>
            <w:r w:rsidRPr="00C31518">
              <w:rPr>
                <w:rFonts w:cs="Arial"/>
              </w:rPr>
              <w:t xml:space="preserve"> </w:t>
            </w:r>
          </w:p>
        </w:tc>
      </w:tr>
      <w:tr w:rsidR="00837AF2" w:rsidRPr="00C31518" w:rsidTr="003B2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61</w:t>
            </w:r>
          </w:p>
        </w:tc>
        <w:tc>
          <w:tcPr>
            <w:tcW w:w="6750" w:type="dxa"/>
          </w:tcPr>
          <w:p w:rsidR="00837AF2" w:rsidRPr="00C31518" w:rsidRDefault="00837AF2" w:rsidP="000F7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ddEx16 I; elli-1(sam3) IV; samEx6(F20C5.3 fosmid + myo-3::</w:t>
            </w:r>
            <w:proofErr w:type="spellStart"/>
            <w:r w:rsidRPr="00C31518">
              <w:rPr>
                <w:rFonts w:cs="Arial"/>
                <w:i/>
              </w:rPr>
              <w:t>mCh</w:t>
            </w:r>
            <w:proofErr w:type="spellEnd"/>
            <w:r w:rsidRPr="00C31518">
              <w:rPr>
                <w:rFonts w:cs="Arial"/>
                <w:i/>
              </w:rPr>
              <w:t>)</w:t>
            </w:r>
          </w:p>
        </w:tc>
        <w:tc>
          <w:tcPr>
            <w:tcW w:w="5670" w:type="dxa"/>
          </w:tcPr>
          <w:p w:rsidR="00837AF2" w:rsidRPr="00C31518" w:rsidRDefault="00837AF2" w:rsidP="00276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  <w:i/>
              </w:rPr>
              <w:t>F20C5.3</w:t>
            </w:r>
            <w:r w:rsidRPr="00C31518">
              <w:rPr>
                <w:rFonts w:cs="Arial"/>
              </w:rPr>
              <w:t xml:space="preserve"> fosmid injected into DUP9 to test rescue</w:t>
            </w:r>
          </w:p>
        </w:tc>
      </w:tr>
      <w:tr w:rsidR="00837AF2" w:rsidRPr="00C31518" w:rsidTr="003B2C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64</w:t>
            </w:r>
          </w:p>
        </w:tc>
        <w:tc>
          <w:tcPr>
            <w:tcW w:w="6750" w:type="dxa"/>
          </w:tcPr>
          <w:p w:rsidR="00837AF2" w:rsidRPr="00C31518" w:rsidRDefault="00837AF2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glh-1(sam24[glh-1::gfp::3Xflag]) I</w:t>
            </w:r>
          </w:p>
        </w:tc>
        <w:tc>
          <w:tcPr>
            <w:tcW w:w="5670" w:type="dxa"/>
          </w:tcPr>
          <w:p w:rsidR="00837AF2" w:rsidRPr="00C31518" w:rsidRDefault="00837AF2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</w:rPr>
              <w:t xml:space="preserve">CRISPR GFP-SEC method used to tag </w:t>
            </w:r>
            <w:r w:rsidRPr="00C31518">
              <w:rPr>
                <w:rFonts w:cs="Arial"/>
                <w:i/>
              </w:rPr>
              <w:t>glh-1</w:t>
            </w:r>
            <w:r w:rsidRPr="00C31518">
              <w:rPr>
                <w:rFonts w:cs="Arial"/>
              </w:rPr>
              <w:t xml:space="preserve"> with GFP</w:t>
            </w:r>
          </w:p>
        </w:tc>
      </w:tr>
      <w:tr w:rsidR="00837AF2" w:rsidRPr="00C31518" w:rsidTr="003B2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67</w:t>
            </w:r>
          </w:p>
        </w:tc>
        <w:tc>
          <w:tcPr>
            <w:tcW w:w="6750" w:type="dxa"/>
          </w:tcPr>
          <w:p w:rsidR="00837AF2" w:rsidRPr="00C31518" w:rsidRDefault="00837AF2" w:rsidP="00276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elli-1(sam3) IV</w:t>
            </w:r>
          </w:p>
        </w:tc>
        <w:tc>
          <w:tcPr>
            <w:tcW w:w="5670" w:type="dxa"/>
          </w:tcPr>
          <w:p w:rsidR="00837AF2" w:rsidRPr="00C31518" w:rsidRDefault="00837AF2" w:rsidP="00276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</w:rPr>
              <w:t>4X outcrossed to N2, no GFP transgene</w:t>
            </w:r>
          </w:p>
        </w:tc>
      </w:tr>
      <w:tr w:rsidR="00837AF2" w:rsidRPr="00C31518" w:rsidTr="003B2C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68</w:t>
            </w:r>
          </w:p>
        </w:tc>
        <w:tc>
          <w:tcPr>
            <w:tcW w:w="6750" w:type="dxa"/>
          </w:tcPr>
          <w:p w:rsidR="00837AF2" w:rsidRPr="00C31518" w:rsidRDefault="00837AF2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drh-3(sam27) I</w:t>
            </w:r>
          </w:p>
        </w:tc>
        <w:tc>
          <w:tcPr>
            <w:tcW w:w="5670" w:type="dxa"/>
          </w:tcPr>
          <w:p w:rsidR="00837AF2" w:rsidRPr="00C31518" w:rsidRDefault="00837AF2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</w:rPr>
              <w:t xml:space="preserve">CRISPR to create same </w:t>
            </w:r>
            <w:r w:rsidRPr="00C31518">
              <w:rPr>
                <w:rFonts w:cs="Arial"/>
                <w:i/>
              </w:rPr>
              <w:t>sam2</w:t>
            </w:r>
            <w:r w:rsidRPr="00C31518">
              <w:rPr>
                <w:rFonts w:cs="Arial"/>
              </w:rPr>
              <w:t xml:space="preserve"> + silent mutations</w:t>
            </w:r>
          </w:p>
        </w:tc>
      </w:tr>
      <w:tr w:rsidR="00837AF2" w:rsidRPr="00C31518" w:rsidTr="003B2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69</w:t>
            </w:r>
          </w:p>
        </w:tc>
        <w:tc>
          <w:tcPr>
            <w:tcW w:w="6750" w:type="dxa"/>
          </w:tcPr>
          <w:p w:rsidR="00837AF2" w:rsidRPr="00C31518" w:rsidRDefault="00837AF2" w:rsidP="00276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glh-1(sam24[glh-1::gfp::3Xflag]) I; elli-1(sam3) IV</w:t>
            </w:r>
          </w:p>
        </w:tc>
        <w:tc>
          <w:tcPr>
            <w:tcW w:w="5670" w:type="dxa"/>
          </w:tcPr>
          <w:p w:rsidR="00837AF2" w:rsidRPr="00C31518" w:rsidRDefault="00B0792F" w:rsidP="00A04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</w:rPr>
              <w:t>Created from DUP67</w:t>
            </w:r>
            <w:r w:rsidR="00837AF2" w:rsidRPr="00C31518">
              <w:rPr>
                <w:rFonts w:cs="Arial"/>
              </w:rPr>
              <w:t xml:space="preserve"> &amp; DUP64</w:t>
            </w:r>
          </w:p>
        </w:tc>
      </w:tr>
      <w:tr w:rsidR="00837AF2" w:rsidRPr="00C31518" w:rsidTr="003B2C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71</w:t>
            </w:r>
          </w:p>
        </w:tc>
        <w:tc>
          <w:tcPr>
            <w:tcW w:w="6750" w:type="dxa"/>
          </w:tcPr>
          <w:p w:rsidR="00837AF2" w:rsidRPr="00C31518" w:rsidRDefault="00837AF2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elli-1(sam28[elli-1::gfp::3Xflag]) IV</w:t>
            </w:r>
          </w:p>
        </w:tc>
        <w:tc>
          <w:tcPr>
            <w:tcW w:w="5670" w:type="dxa"/>
          </w:tcPr>
          <w:p w:rsidR="00837AF2" w:rsidRPr="00C31518" w:rsidRDefault="00837AF2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</w:rPr>
              <w:t xml:space="preserve">CRISPR GFP-SEC method used to tag </w:t>
            </w:r>
            <w:r w:rsidRPr="00C31518">
              <w:rPr>
                <w:rFonts w:cs="Arial"/>
                <w:i/>
              </w:rPr>
              <w:t>elli-1</w:t>
            </w:r>
            <w:r w:rsidRPr="00C31518">
              <w:rPr>
                <w:rFonts w:cs="Arial"/>
              </w:rPr>
              <w:t xml:space="preserve"> with GFP</w:t>
            </w:r>
          </w:p>
        </w:tc>
      </w:tr>
      <w:tr w:rsidR="00837AF2" w:rsidRPr="00C31518" w:rsidTr="003B2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75</w:t>
            </w:r>
          </w:p>
        </w:tc>
        <w:tc>
          <w:tcPr>
            <w:tcW w:w="6750" w:type="dxa"/>
          </w:tcPr>
          <w:p w:rsidR="00837AF2" w:rsidRPr="00C31518" w:rsidRDefault="00837AF2" w:rsidP="00276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pgl-1(sam33[pgl-1::gfp::3Xflag]) IV</w:t>
            </w:r>
          </w:p>
        </w:tc>
        <w:tc>
          <w:tcPr>
            <w:tcW w:w="5670" w:type="dxa"/>
          </w:tcPr>
          <w:p w:rsidR="00837AF2" w:rsidRPr="00C31518" w:rsidRDefault="00837AF2" w:rsidP="00276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</w:rPr>
              <w:t xml:space="preserve">CRISPR GFP-SEC method used to tag </w:t>
            </w:r>
            <w:r w:rsidRPr="00C31518">
              <w:rPr>
                <w:rFonts w:cs="Arial"/>
                <w:i/>
              </w:rPr>
              <w:t>pgl-1</w:t>
            </w:r>
            <w:r w:rsidRPr="00C31518">
              <w:rPr>
                <w:rFonts w:cs="Arial"/>
              </w:rPr>
              <w:t xml:space="preserve"> with GFP</w:t>
            </w:r>
          </w:p>
        </w:tc>
      </w:tr>
      <w:tr w:rsidR="00837AF2" w:rsidRPr="00C31518" w:rsidTr="003B2C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76</w:t>
            </w:r>
          </w:p>
        </w:tc>
        <w:tc>
          <w:tcPr>
            <w:tcW w:w="6750" w:type="dxa"/>
          </w:tcPr>
          <w:p w:rsidR="00837AF2" w:rsidRPr="00C31518" w:rsidRDefault="00837AF2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drh-3(sam27) I; pgl-1(sam33[pgl-1::gfp::3Xflag]) IV</w:t>
            </w:r>
          </w:p>
        </w:tc>
        <w:tc>
          <w:tcPr>
            <w:tcW w:w="5670" w:type="dxa"/>
          </w:tcPr>
          <w:p w:rsidR="00837AF2" w:rsidRPr="00C31518" w:rsidRDefault="00837AF2" w:rsidP="00A04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</w:rPr>
              <w:t>Created from DUP68 &amp; DUP75</w:t>
            </w:r>
          </w:p>
        </w:tc>
      </w:tr>
      <w:tr w:rsidR="00837AF2" w:rsidRPr="00C31518" w:rsidTr="003B2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DUP79</w:t>
            </w:r>
          </w:p>
        </w:tc>
        <w:tc>
          <w:tcPr>
            <w:tcW w:w="6750" w:type="dxa"/>
          </w:tcPr>
          <w:p w:rsidR="00837AF2" w:rsidRPr="00C31518" w:rsidRDefault="00837AF2" w:rsidP="00276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</w:rPr>
              <w:t>drh-3(sam27) I; elli-1(sam3) IV</w:t>
            </w:r>
          </w:p>
        </w:tc>
        <w:tc>
          <w:tcPr>
            <w:tcW w:w="5670" w:type="dxa"/>
          </w:tcPr>
          <w:p w:rsidR="00837AF2" w:rsidRPr="00C31518" w:rsidRDefault="00837AF2" w:rsidP="00276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</w:rPr>
              <w:t>Created from DUP67 &amp; DUP68</w:t>
            </w:r>
          </w:p>
        </w:tc>
      </w:tr>
      <w:tr w:rsidR="00192135" w:rsidRPr="00C31518" w:rsidTr="003B2C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192135" w:rsidRPr="00192135" w:rsidRDefault="00192135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>
              <w:rPr>
                <w:rFonts w:asciiTheme="minorHAnsi" w:hAnsiTheme="minorHAnsi" w:cs="Arial"/>
                <w:i w:val="0"/>
                <w:sz w:val="22"/>
              </w:rPr>
              <w:t>DUP98</w:t>
            </w:r>
          </w:p>
        </w:tc>
        <w:tc>
          <w:tcPr>
            <w:tcW w:w="6750" w:type="dxa"/>
          </w:tcPr>
          <w:p w:rsidR="00192135" w:rsidRPr="00192135" w:rsidRDefault="00192135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i/>
                <w:iCs/>
                <w:sz w:val="18"/>
                <w:szCs w:val="18"/>
              </w:rPr>
            </w:pPr>
            <w:r>
              <w:rPr>
                <w:rFonts w:ascii="Verdana" w:hAnsi="Verdana" w:cs="Arial"/>
                <w:i/>
                <w:iCs/>
                <w:sz w:val="18"/>
                <w:szCs w:val="18"/>
              </w:rPr>
              <w:t>patr-1(sam50</w:t>
            </w:r>
            <w:r>
              <w:rPr>
                <w:rFonts w:ascii="Verdana" w:hAnsi="Verdana" w:cs="Arial"/>
                <w:i/>
                <w:iCs/>
                <w:sz w:val="18"/>
                <w:szCs w:val="18"/>
              </w:rPr>
              <w:t>[patr-1::gfp::3xf</w:t>
            </w:r>
            <w:bookmarkStart w:id="0" w:name="_GoBack"/>
            <w:bookmarkEnd w:id="0"/>
            <w:r>
              <w:rPr>
                <w:rFonts w:ascii="Verdana" w:hAnsi="Verdana" w:cs="Arial"/>
                <w:i/>
                <w:iCs/>
                <w:sz w:val="18"/>
                <w:szCs w:val="18"/>
              </w:rPr>
              <w:t>lag]) II</w:t>
            </w:r>
          </w:p>
        </w:tc>
        <w:tc>
          <w:tcPr>
            <w:tcW w:w="5670" w:type="dxa"/>
          </w:tcPr>
          <w:p w:rsidR="00192135" w:rsidRPr="00C31518" w:rsidRDefault="00192135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 xml:space="preserve">CRISPR GFP-SEC method used to tag </w:t>
            </w:r>
            <w:r w:rsidRPr="00192135">
              <w:rPr>
                <w:rFonts w:cs="Arial"/>
                <w:i/>
              </w:rPr>
              <w:t>patr-1</w:t>
            </w:r>
            <w:r>
              <w:rPr>
                <w:rFonts w:cs="Arial"/>
              </w:rPr>
              <w:t xml:space="preserve"> with GFP</w:t>
            </w:r>
          </w:p>
        </w:tc>
      </w:tr>
      <w:tr w:rsidR="00071CE1" w:rsidRPr="00C31518" w:rsidTr="003B2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071CE1" w:rsidRPr="007A7592" w:rsidRDefault="00071CE1" w:rsidP="00276D30">
            <w:pPr>
              <w:rPr>
                <w:rFonts w:asciiTheme="minorHAnsi" w:hAnsiTheme="minorHAnsi" w:cs="Arial"/>
                <w:i w:val="0"/>
              </w:rPr>
            </w:pPr>
            <w:r w:rsidRPr="007A7592">
              <w:rPr>
                <w:rFonts w:asciiTheme="minorHAnsi" w:hAnsiTheme="minorHAnsi" w:cs="Arial"/>
                <w:i w:val="0"/>
                <w:sz w:val="22"/>
              </w:rPr>
              <w:t>DUP119</w:t>
            </w:r>
          </w:p>
        </w:tc>
        <w:tc>
          <w:tcPr>
            <w:tcW w:w="6750" w:type="dxa"/>
          </w:tcPr>
          <w:p w:rsidR="00071CE1" w:rsidRPr="00C31518" w:rsidRDefault="00071CE1" w:rsidP="00276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unc-32(e189) glp-1(bn18ts) III; elli-1(sam3) IV</w:t>
            </w:r>
          </w:p>
        </w:tc>
        <w:tc>
          <w:tcPr>
            <w:tcW w:w="5670" w:type="dxa"/>
          </w:tcPr>
          <w:p w:rsidR="00071CE1" w:rsidRPr="00C31518" w:rsidRDefault="00071CE1" w:rsidP="00276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Created from DUP67 &amp; EL44</w:t>
            </w:r>
          </w:p>
        </w:tc>
      </w:tr>
      <w:tr w:rsidR="001434FA" w:rsidRPr="00C31518" w:rsidTr="003B2C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1434FA" w:rsidRPr="00C31518" w:rsidRDefault="00336515" w:rsidP="00276D30">
            <w:pPr>
              <w:rPr>
                <w:rFonts w:asciiTheme="minorHAnsi" w:hAnsiTheme="minorHAnsi" w:cs="Arial"/>
                <w:i w:val="0"/>
              </w:rPr>
            </w:pPr>
            <w:r>
              <w:rPr>
                <w:rFonts w:asciiTheme="minorHAnsi" w:hAnsiTheme="minorHAnsi" w:cs="Arial"/>
                <w:i w:val="0"/>
                <w:sz w:val="22"/>
              </w:rPr>
              <w:t>EL44</w:t>
            </w:r>
          </w:p>
        </w:tc>
        <w:tc>
          <w:tcPr>
            <w:tcW w:w="6750" w:type="dxa"/>
          </w:tcPr>
          <w:p w:rsidR="001434FA" w:rsidRPr="00C31518" w:rsidRDefault="00336515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>
              <w:rPr>
                <w:rFonts w:cs="Arial"/>
                <w:i/>
              </w:rPr>
              <w:t xml:space="preserve">unc-32(e189) </w:t>
            </w:r>
            <w:r w:rsidR="001434FA" w:rsidRPr="00C31518">
              <w:rPr>
                <w:rFonts w:cs="Arial"/>
                <w:i/>
              </w:rPr>
              <w:t>glp-1(bn18ts) III</w:t>
            </w:r>
          </w:p>
        </w:tc>
        <w:tc>
          <w:tcPr>
            <w:tcW w:w="5670" w:type="dxa"/>
          </w:tcPr>
          <w:p w:rsidR="001434FA" w:rsidRPr="00C31518" w:rsidRDefault="00762883" w:rsidP="0016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From [</w:t>
            </w:r>
            <w:r w:rsidR="00EA13C6">
              <w:rPr>
                <w:rFonts w:cs="Arial"/>
              </w:rPr>
              <w:t>20</w:t>
            </w:r>
            <w:r w:rsidR="001434FA" w:rsidRPr="00C31518">
              <w:rPr>
                <w:rFonts w:cs="Arial"/>
              </w:rPr>
              <w:t>]</w:t>
            </w:r>
          </w:p>
        </w:tc>
      </w:tr>
      <w:tr w:rsidR="003B2C91" w:rsidRPr="00C31518" w:rsidTr="003B2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3B2C91" w:rsidRPr="00C31518" w:rsidRDefault="003B2C91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MT8677</w:t>
            </w:r>
          </w:p>
        </w:tc>
        <w:tc>
          <w:tcPr>
            <w:tcW w:w="6750" w:type="dxa"/>
          </w:tcPr>
          <w:p w:rsidR="003B2C91" w:rsidRPr="00C31518" w:rsidRDefault="003B2C91" w:rsidP="00276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C31518">
              <w:rPr>
                <w:rFonts w:cs="Arial"/>
                <w:i/>
                <w:color w:val="000000"/>
              </w:rPr>
              <w:t>ksr-1(n2526) X</w:t>
            </w:r>
          </w:p>
        </w:tc>
        <w:tc>
          <w:tcPr>
            <w:tcW w:w="5670" w:type="dxa"/>
          </w:tcPr>
          <w:p w:rsidR="003B2C91" w:rsidRPr="00C31518" w:rsidRDefault="003E65C0" w:rsidP="00164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From [50</w:t>
            </w:r>
            <w:r w:rsidR="004E20D1" w:rsidRPr="00C31518">
              <w:rPr>
                <w:rFonts w:cs="Arial"/>
              </w:rPr>
              <w:t>]</w:t>
            </w:r>
          </w:p>
        </w:tc>
      </w:tr>
      <w:tr w:rsidR="00837AF2" w:rsidRPr="00C31518" w:rsidTr="003B2C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837AF2" w:rsidRPr="00C31518" w:rsidRDefault="00837AF2" w:rsidP="00276D30">
            <w:pPr>
              <w:rPr>
                <w:rFonts w:asciiTheme="minorHAnsi" w:hAnsiTheme="minorHAnsi" w:cs="Arial"/>
                <w:i w:val="0"/>
                <w:sz w:val="22"/>
              </w:rPr>
            </w:pPr>
            <w:r w:rsidRPr="00C31518">
              <w:rPr>
                <w:rFonts w:asciiTheme="minorHAnsi" w:hAnsiTheme="minorHAnsi" w:cs="Arial"/>
                <w:i w:val="0"/>
                <w:sz w:val="22"/>
              </w:rPr>
              <w:t>ZT3</w:t>
            </w:r>
          </w:p>
        </w:tc>
        <w:tc>
          <w:tcPr>
            <w:tcW w:w="6750" w:type="dxa"/>
          </w:tcPr>
          <w:p w:rsidR="00837AF2" w:rsidRPr="00C31518" w:rsidRDefault="00837AF2" w:rsidP="00276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  <w:i/>
              </w:rPr>
              <w:t>csr-1(fj54)(IV)/nt1[qIs51](</w:t>
            </w:r>
            <w:proofErr w:type="spellStart"/>
            <w:r w:rsidRPr="00C31518">
              <w:rPr>
                <w:rFonts w:cs="Arial"/>
                <w:i/>
              </w:rPr>
              <w:t>IV;V</w:t>
            </w:r>
            <w:proofErr w:type="spellEnd"/>
            <w:r w:rsidRPr="00C31518">
              <w:rPr>
                <w:rFonts w:cs="Arial"/>
                <w:i/>
              </w:rPr>
              <w:t>)</w:t>
            </w:r>
          </w:p>
        </w:tc>
        <w:tc>
          <w:tcPr>
            <w:tcW w:w="5670" w:type="dxa"/>
          </w:tcPr>
          <w:p w:rsidR="00837AF2" w:rsidRPr="00C31518" w:rsidRDefault="005B52A8" w:rsidP="00164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31518">
              <w:rPr>
                <w:rFonts w:cs="Arial"/>
              </w:rPr>
              <w:t>From [4</w:t>
            </w:r>
            <w:r w:rsidR="00166751" w:rsidRPr="00C31518">
              <w:rPr>
                <w:rFonts w:cs="Arial"/>
              </w:rPr>
              <w:t>]</w:t>
            </w:r>
          </w:p>
        </w:tc>
      </w:tr>
    </w:tbl>
    <w:p w:rsidR="00276D30" w:rsidRPr="00C31518" w:rsidRDefault="00276D30" w:rsidP="004327DE">
      <w:pPr>
        <w:rPr>
          <w:rFonts w:cs="Arial"/>
        </w:rPr>
      </w:pPr>
    </w:p>
    <w:sectPr w:rsidR="00276D30" w:rsidRPr="00C31518" w:rsidSect="00192135">
      <w:pgSz w:w="15840" w:h="12240" w:orient="landscape"/>
      <w:pgMar w:top="540" w:right="720" w:bottom="36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D30"/>
    <w:rsid w:val="00071CE1"/>
    <w:rsid w:val="00081282"/>
    <w:rsid w:val="000D172C"/>
    <w:rsid w:val="000E513C"/>
    <w:rsid w:val="000F74EF"/>
    <w:rsid w:val="001434FA"/>
    <w:rsid w:val="0016455B"/>
    <w:rsid w:val="00166751"/>
    <w:rsid w:val="00184A91"/>
    <w:rsid w:val="00192135"/>
    <w:rsid w:val="001B4276"/>
    <w:rsid w:val="002366DA"/>
    <w:rsid w:val="00250ECD"/>
    <w:rsid w:val="00276D30"/>
    <w:rsid w:val="002939B9"/>
    <w:rsid w:val="002E3226"/>
    <w:rsid w:val="00336515"/>
    <w:rsid w:val="003B2C91"/>
    <w:rsid w:val="003B6AEE"/>
    <w:rsid w:val="003E65C0"/>
    <w:rsid w:val="004327DE"/>
    <w:rsid w:val="004E20D1"/>
    <w:rsid w:val="004F12E8"/>
    <w:rsid w:val="0053388D"/>
    <w:rsid w:val="005350D1"/>
    <w:rsid w:val="005419E1"/>
    <w:rsid w:val="005B52A8"/>
    <w:rsid w:val="006E78AD"/>
    <w:rsid w:val="007113AE"/>
    <w:rsid w:val="00762883"/>
    <w:rsid w:val="00764E3C"/>
    <w:rsid w:val="00766F9D"/>
    <w:rsid w:val="007A7592"/>
    <w:rsid w:val="00801B47"/>
    <w:rsid w:val="008279B5"/>
    <w:rsid w:val="00837AF2"/>
    <w:rsid w:val="008F112A"/>
    <w:rsid w:val="00985237"/>
    <w:rsid w:val="00A04CCC"/>
    <w:rsid w:val="00AE4894"/>
    <w:rsid w:val="00B0792F"/>
    <w:rsid w:val="00BE7569"/>
    <w:rsid w:val="00C31518"/>
    <w:rsid w:val="00C70AC0"/>
    <w:rsid w:val="00C8010F"/>
    <w:rsid w:val="00CF2025"/>
    <w:rsid w:val="00DD2583"/>
    <w:rsid w:val="00E3309A"/>
    <w:rsid w:val="00EA13C6"/>
    <w:rsid w:val="00EC5B3C"/>
    <w:rsid w:val="00FD4E4E"/>
    <w:rsid w:val="00FE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9EBD3"/>
  <w15:chartTrackingRefBased/>
  <w15:docId w15:val="{FF8DFDDA-09F7-4468-BDC4-5D124EA9B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D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8523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8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6CC71-A5E3-44BD-93D7-89DD0443A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4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 Updike</dc:creator>
  <cp:keywords/>
  <dc:description/>
  <cp:lastModifiedBy>Dustin Updike</cp:lastModifiedBy>
  <cp:revision>5</cp:revision>
  <dcterms:created xsi:type="dcterms:W3CDTF">2017-01-09T19:09:00Z</dcterms:created>
  <dcterms:modified xsi:type="dcterms:W3CDTF">2017-01-12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updike@mdibl.org@www.mendeley.com</vt:lpwstr>
  </property>
  <property fmtid="{D5CDD505-2E9C-101B-9397-08002B2CF9AE}" pid="4" name="Mendeley Citation Style_1">
    <vt:lpwstr>http://www.zotero.org/styles/plos-gene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development</vt:lpwstr>
  </property>
  <property fmtid="{D5CDD505-2E9C-101B-9397-08002B2CF9AE}" pid="10" name="Mendeley Recent Style Name 2_1">
    <vt:lpwstr>Development</vt:lpwstr>
  </property>
  <property fmtid="{D5CDD505-2E9C-101B-9397-08002B2CF9AE}" pid="11" name="Mendeley Recent Style Id 3_1">
    <vt:lpwstr>http://www.zotero.org/styles/g3</vt:lpwstr>
  </property>
  <property fmtid="{D5CDD505-2E9C-101B-9397-08002B2CF9AE}" pid="12" name="Mendeley Recent Style Name 3_1">
    <vt:lpwstr>G3: Genes, Genomes, Genetics</vt:lpwstr>
  </property>
  <property fmtid="{D5CDD505-2E9C-101B-9397-08002B2CF9AE}" pid="13" name="Mendeley Recent Style Id 4_1">
    <vt:lpwstr>http://www.zotero.org/styles/genomics-data</vt:lpwstr>
  </property>
  <property fmtid="{D5CDD505-2E9C-101B-9397-08002B2CF9AE}" pid="14" name="Mendeley Recent Style Name 4_1">
    <vt:lpwstr>Genomics Data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csl.mendeley.com/styles/10862651/nih-with-PMCID</vt:lpwstr>
  </property>
  <property fmtid="{D5CDD505-2E9C-101B-9397-08002B2CF9AE}" pid="18" name="Mendeley Recent Style Name 6_1">
    <vt:lpwstr>NIH with PMCID - Ted Pham</vt:lpwstr>
  </property>
  <property fmtid="{D5CDD505-2E9C-101B-9397-08002B2CF9AE}" pid="19" name="Mendeley Recent Style Id 7_1">
    <vt:lpwstr>http://www.zotero.org/styles/nature-reviews-molecular-cell-biology</vt:lpwstr>
  </property>
  <property fmtid="{D5CDD505-2E9C-101B-9397-08002B2CF9AE}" pid="20" name="Mendeley Recent Style Name 7_1">
    <vt:lpwstr>Nature Reviews Molecular Cell Biology</vt:lpwstr>
  </property>
  <property fmtid="{D5CDD505-2E9C-101B-9397-08002B2CF9AE}" pid="21" name="Mendeley Recent Style Id 8_1">
    <vt:lpwstr>http://www.zotero.org/styles/plos-genetics</vt:lpwstr>
  </property>
  <property fmtid="{D5CDD505-2E9C-101B-9397-08002B2CF9AE}" pid="22" name="Mendeley Recent Style Name 8_1">
    <vt:lpwstr>PLOS Genetics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